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ED4B8" w14:textId="47927C91" w:rsidR="004A40B4" w:rsidRDefault="004A40B4" w:rsidP="004A40B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bookmarkStart w:id="0" w:name="_Hlk156655958"/>
      <w:r w:rsidRPr="00573495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Appendix </w:t>
      </w:r>
      <w:r w:rsidR="00882EEF">
        <w:rPr>
          <w:rFonts w:asciiTheme="minorHAnsi" w:hAnsiTheme="minorHAnsi" w:cstheme="minorHAnsi"/>
          <w:b/>
          <w:bCs/>
          <w:sz w:val="22"/>
          <w:szCs w:val="22"/>
          <w:lang w:val="en-GB"/>
        </w:rPr>
        <w:t>1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– </w:t>
      </w:r>
      <w:r w:rsidR="002C43CE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International Classification of Primary Care (ICPC)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codes</w:t>
      </w:r>
    </w:p>
    <w:p w14:paraId="32038823" w14:textId="77777777" w:rsidR="004A40B4" w:rsidRDefault="004A40B4" w:rsidP="004A40B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4C8A72C4" w14:textId="7788CB35" w:rsidR="004A40B4" w:rsidRDefault="004A40B4" w:rsidP="004A40B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ICPC codes </w:t>
      </w:r>
      <w:r w:rsidRPr="00910846">
        <w:rPr>
          <w:rFonts w:asciiTheme="minorHAnsi" w:hAnsiTheme="minorHAnsi" w:cstheme="minorHAnsi"/>
          <w:b/>
          <w:bCs/>
          <w:sz w:val="22"/>
          <w:szCs w:val="22"/>
          <w:lang w:val="en-GB"/>
        </w:rPr>
        <w:t>that are commonly associated with cardiovascular disease</w:t>
      </w:r>
    </w:p>
    <w:p w14:paraId="7661B10D" w14:textId="55E8ABBC" w:rsidR="004A40B4" w:rsidRDefault="004A40B4" w:rsidP="004A40B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(</w:t>
      </w:r>
      <w:r w:rsidR="00974C5E">
        <w:rPr>
          <w:rFonts w:asciiTheme="minorHAnsi" w:hAnsiTheme="minorHAnsi" w:cstheme="minorHAnsi"/>
          <w:b/>
          <w:bCs/>
          <w:sz w:val="22"/>
          <w:szCs w:val="22"/>
          <w:lang w:val="en-GB"/>
        </w:rPr>
        <w:t>i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nclusion criteria for</w:t>
      </w:r>
      <w:r w:rsidR="00023C24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existing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cardiovascular disease, </w:t>
      </w:r>
      <w:r w:rsidR="00023C24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included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patient</w:t>
      </w:r>
      <w:r w:rsidR="00023C24">
        <w:rPr>
          <w:rFonts w:asciiTheme="minorHAnsi" w:hAnsiTheme="minorHAnsi" w:cstheme="minorHAnsi"/>
          <w:b/>
          <w:bCs/>
          <w:sz w:val="22"/>
          <w:szCs w:val="22"/>
          <w:lang w:val="en-GB"/>
        </w:rPr>
        <w:t>s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should have at least one):</w:t>
      </w:r>
    </w:p>
    <w:p w14:paraId="1CD2367D" w14:textId="77777777" w:rsidR="004A40B4" w:rsidRDefault="004A40B4" w:rsidP="004A40B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47810924" w14:textId="610EC8AB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74: Ischemic heart disease</w:t>
      </w:r>
      <w:r w:rsidR="00A24E70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2118FB">
        <w:rPr>
          <w:rFonts w:asciiTheme="minorHAnsi" w:hAnsiTheme="minorHAnsi" w:cstheme="minorHAnsi"/>
          <w:sz w:val="22"/>
          <w:szCs w:val="22"/>
          <w:lang w:val="en-GB"/>
        </w:rPr>
        <w:t>with angina</w:t>
      </w:r>
    </w:p>
    <w:p w14:paraId="3C48789B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75: Angina pectoris</w:t>
      </w:r>
    </w:p>
    <w:p w14:paraId="43479392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76: Acute myocardial infarction</w:t>
      </w:r>
    </w:p>
    <w:p w14:paraId="2BF529E6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77: Chronic ischemic heart disease</w:t>
      </w:r>
    </w:p>
    <w:p w14:paraId="77551892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78: Heart failure</w:t>
      </w:r>
    </w:p>
    <w:p w14:paraId="169C85D6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79: Rheumatic heart disease</w:t>
      </w:r>
    </w:p>
    <w:p w14:paraId="0DC732B2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80: Cardiac arrhythmias</w:t>
      </w:r>
    </w:p>
    <w:p w14:paraId="2DF082E0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81: Hypertensive heart disease</w:t>
      </w:r>
    </w:p>
    <w:p w14:paraId="7ED9854B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82: Other heart disease</w:t>
      </w:r>
    </w:p>
    <w:p w14:paraId="79DB77BE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83: Acute cerebrovascular disease</w:t>
      </w:r>
    </w:p>
    <w:p w14:paraId="738DAAA2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84: Chronic cerebrovascular disease</w:t>
      </w:r>
    </w:p>
    <w:p w14:paraId="1CD7F760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85: Peripheral arterial disease</w:t>
      </w:r>
    </w:p>
    <w:p w14:paraId="2439CE5B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86: Aortic aneurysm/dissection</w:t>
      </w:r>
    </w:p>
    <w:p w14:paraId="58AE408A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87: Venous thrombosis/embolism</w:t>
      </w:r>
    </w:p>
    <w:p w14:paraId="2FEED2EA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88: Other vascular diseases</w:t>
      </w:r>
    </w:p>
    <w:p w14:paraId="781E1A3F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89: Hypertension</w:t>
      </w:r>
    </w:p>
    <w:p w14:paraId="35E1C86A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90: Other circulatory system disorders</w:t>
      </w:r>
    </w:p>
    <w:p w14:paraId="31D26925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91: Stroke</w:t>
      </w:r>
    </w:p>
    <w:p w14:paraId="701873B9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92: Transient ischemic attack (TIA)</w:t>
      </w:r>
    </w:p>
    <w:p w14:paraId="751C84C1" w14:textId="5A113252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 xml:space="preserve">K93: </w:t>
      </w:r>
      <w:r w:rsidR="00023C24" w:rsidRPr="002341D7">
        <w:rPr>
          <w:rFonts w:asciiTheme="minorHAnsi" w:hAnsiTheme="minorHAnsi" w:cstheme="minorHAnsi"/>
          <w:sz w:val="22"/>
          <w:szCs w:val="22"/>
          <w:lang w:val="en-GB"/>
        </w:rPr>
        <w:t>Haemorrhagic</w:t>
      </w:r>
      <w:r w:rsidRPr="002341D7">
        <w:rPr>
          <w:rFonts w:asciiTheme="minorHAnsi" w:hAnsiTheme="minorHAnsi" w:cstheme="minorHAnsi"/>
          <w:sz w:val="22"/>
          <w:szCs w:val="22"/>
          <w:lang w:val="en-GB"/>
        </w:rPr>
        <w:t xml:space="preserve"> cerebrovascular disease</w:t>
      </w:r>
    </w:p>
    <w:p w14:paraId="621DC663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94: Pulmonary embolism</w:t>
      </w:r>
    </w:p>
    <w:p w14:paraId="2B50C1EC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95: Pulmonary hypertension</w:t>
      </w:r>
    </w:p>
    <w:p w14:paraId="542C3B2C" w14:textId="77777777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96: Deep vein thrombosis</w:t>
      </w:r>
    </w:p>
    <w:p w14:paraId="3FE6E8EA" w14:textId="77777777" w:rsidR="004A40B4" w:rsidRPr="004C75EB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341D7">
        <w:rPr>
          <w:rFonts w:asciiTheme="minorHAnsi" w:hAnsiTheme="minorHAnsi" w:cstheme="minorHAnsi"/>
          <w:sz w:val="22"/>
          <w:szCs w:val="22"/>
          <w:lang w:val="en-GB"/>
        </w:rPr>
        <w:t>K99: Other cardiovascular diseases</w:t>
      </w:r>
    </w:p>
    <w:p w14:paraId="1882425C" w14:textId="77777777" w:rsidR="004A40B4" w:rsidRDefault="004A40B4" w:rsidP="004A40B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48019BD0" w14:textId="6A3B591C" w:rsidR="004A40B4" w:rsidRPr="004C75EB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ICPC code inclusion acute myocardial infarction:</w:t>
      </w:r>
      <w:r w:rsidR="00974C5E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4C75EB">
        <w:rPr>
          <w:rFonts w:asciiTheme="minorHAnsi" w:hAnsiTheme="minorHAnsi" w:cstheme="minorHAnsi"/>
          <w:sz w:val="22"/>
          <w:szCs w:val="22"/>
          <w:lang w:val="en-GB"/>
        </w:rPr>
        <w:t>K76: Acute myocardial infarction</w:t>
      </w:r>
    </w:p>
    <w:p w14:paraId="00C3463F" w14:textId="77777777" w:rsidR="004A40B4" w:rsidRDefault="004A40B4" w:rsidP="004A40B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5E6A7D88" w14:textId="77777777" w:rsidR="004A40B4" w:rsidRDefault="004A40B4" w:rsidP="004A40B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5C1A7342" w14:textId="1AB8C638" w:rsidR="004A40B4" w:rsidRPr="002341D7" w:rsidRDefault="004A40B4" w:rsidP="004A40B4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ICPC codes inclusion </w:t>
      </w:r>
      <w:r w:rsidR="00974C5E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ymptomatic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ischemic heart disease:</w:t>
      </w:r>
      <w:r w:rsidR="00974C5E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2341D7">
        <w:rPr>
          <w:rFonts w:asciiTheme="minorHAnsi" w:hAnsiTheme="minorHAnsi" w:cstheme="minorHAnsi"/>
          <w:sz w:val="22"/>
          <w:szCs w:val="22"/>
          <w:lang w:val="en-GB"/>
        </w:rPr>
        <w:t>K74: Ischemic heart disease</w:t>
      </w:r>
      <w:r w:rsidR="00A24E70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2118FB">
        <w:rPr>
          <w:rFonts w:asciiTheme="minorHAnsi" w:hAnsiTheme="minorHAnsi" w:cstheme="minorHAnsi"/>
          <w:sz w:val="22"/>
          <w:szCs w:val="22"/>
          <w:lang w:val="en-GB"/>
        </w:rPr>
        <w:t>with angina</w:t>
      </w:r>
    </w:p>
    <w:bookmarkEnd w:id="0"/>
    <w:p w14:paraId="25DDB812" w14:textId="77777777" w:rsidR="00EA6FBB" w:rsidRPr="00A24E70" w:rsidRDefault="00EA6FBB">
      <w:pPr>
        <w:rPr>
          <w:lang w:val="en-GB"/>
        </w:rPr>
      </w:pPr>
    </w:p>
    <w:sectPr w:rsidR="00EA6FBB" w:rsidRPr="00A24E70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15A4B" w14:textId="77777777" w:rsidR="00B54D0D" w:rsidRDefault="00B54D0D" w:rsidP="004A40B4">
      <w:r>
        <w:separator/>
      </w:r>
    </w:p>
  </w:endnote>
  <w:endnote w:type="continuationSeparator" w:id="0">
    <w:p w14:paraId="31705CB7" w14:textId="77777777" w:rsidR="00B54D0D" w:rsidRDefault="00B54D0D" w:rsidP="004A4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12193" w14:textId="4C19C442" w:rsidR="004A40B4" w:rsidRDefault="004A40B4">
    <w:pPr>
      <w:pStyle w:val="Voetteks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38AE6A8" wp14:editId="7F2B947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3335" b="0"/>
              <wp:wrapNone/>
              <wp:docPr id="2" name="Text Box 2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A78E78" w14:textId="5B117758" w:rsidR="004A40B4" w:rsidRPr="004A40B4" w:rsidRDefault="004A40B4" w:rsidP="004A40B4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A40B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8AE6A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Intern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74A78E78" w14:textId="5B117758" w:rsidR="004A40B4" w:rsidRPr="004A40B4" w:rsidRDefault="004A40B4" w:rsidP="004A40B4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4A40B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2746F" w14:textId="690E1102" w:rsidR="004A40B4" w:rsidRDefault="004A40B4">
    <w:pPr>
      <w:pStyle w:val="Voetteks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BAF5CEE" wp14:editId="632903E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3335" b="0"/>
              <wp:wrapNone/>
              <wp:docPr id="3" name="Text Box 3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A94EED" w14:textId="1445C7F2" w:rsidR="004A40B4" w:rsidRPr="004A40B4" w:rsidRDefault="004A40B4" w:rsidP="004A40B4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A40B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AF5CE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lassification: Intern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62A94EED" w14:textId="1445C7F2" w:rsidR="004A40B4" w:rsidRPr="004A40B4" w:rsidRDefault="004A40B4" w:rsidP="004A40B4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4A40B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32733" w14:textId="07B57C2E" w:rsidR="004A40B4" w:rsidRDefault="004A40B4">
    <w:pPr>
      <w:pStyle w:val="Voetteks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869B2CC" wp14:editId="160ED61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3335" b="0"/>
              <wp:wrapNone/>
              <wp:docPr id="1" name="Text Box 1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340814" w14:textId="7A26B6D6" w:rsidR="004A40B4" w:rsidRPr="004A40B4" w:rsidRDefault="004A40B4" w:rsidP="004A40B4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A40B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69B2C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cation: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2F340814" w14:textId="7A26B6D6" w:rsidR="004A40B4" w:rsidRPr="004A40B4" w:rsidRDefault="004A40B4" w:rsidP="004A40B4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4A40B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74F3A" w14:textId="77777777" w:rsidR="00B54D0D" w:rsidRDefault="00B54D0D" w:rsidP="004A40B4">
      <w:r>
        <w:separator/>
      </w:r>
    </w:p>
  </w:footnote>
  <w:footnote w:type="continuationSeparator" w:id="0">
    <w:p w14:paraId="69C3CD68" w14:textId="77777777" w:rsidR="00B54D0D" w:rsidRDefault="00B54D0D" w:rsidP="004A40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FBB"/>
    <w:rsid w:val="00023C24"/>
    <w:rsid w:val="002118FB"/>
    <w:rsid w:val="002C43CE"/>
    <w:rsid w:val="004342E2"/>
    <w:rsid w:val="004A40B4"/>
    <w:rsid w:val="00882EEF"/>
    <w:rsid w:val="00974C5E"/>
    <w:rsid w:val="009F0DBF"/>
    <w:rsid w:val="00A24E70"/>
    <w:rsid w:val="00A86DFE"/>
    <w:rsid w:val="00AA0917"/>
    <w:rsid w:val="00B54D0D"/>
    <w:rsid w:val="00DD31A7"/>
    <w:rsid w:val="00EA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DD99F6"/>
  <w15:chartTrackingRefBased/>
  <w15:docId w15:val="{7C5E0153-0623-4B33-89D3-E948975DF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A40B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4A40B4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A40B4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Revisie">
    <w:name w:val="Revision"/>
    <w:hidden/>
    <w:uiPriority w:val="99"/>
    <w:semiHidden/>
    <w:rsid w:val="002C43C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6B45E-4560-4363-B953-AA5534CD1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el Salet</dc:creator>
  <cp:keywords/>
  <dc:description/>
  <cp:lastModifiedBy>Newel Salet</cp:lastModifiedBy>
  <cp:revision>6</cp:revision>
  <dcterms:created xsi:type="dcterms:W3CDTF">2023-11-30T19:17:00Z</dcterms:created>
  <dcterms:modified xsi:type="dcterms:W3CDTF">2024-01-20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lassification: Internal</vt:lpwstr>
  </property>
  <property fmtid="{D5CDD505-2E9C-101B-9397-08002B2CF9AE}" pid="5" name="MSIP_Label_8772ba27-cab8-4042-a351-a31f6e4eacdc_Enabled">
    <vt:lpwstr>true</vt:lpwstr>
  </property>
  <property fmtid="{D5CDD505-2E9C-101B-9397-08002B2CF9AE}" pid="6" name="MSIP_Label_8772ba27-cab8-4042-a351-a31f6e4eacdc_SetDate">
    <vt:lpwstr>2023-06-19T10:10:12Z</vt:lpwstr>
  </property>
  <property fmtid="{D5CDD505-2E9C-101B-9397-08002B2CF9AE}" pid="7" name="MSIP_Label_8772ba27-cab8-4042-a351-a31f6e4eacdc_Method">
    <vt:lpwstr>Standard</vt:lpwstr>
  </property>
  <property fmtid="{D5CDD505-2E9C-101B-9397-08002B2CF9AE}" pid="8" name="MSIP_Label_8772ba27-cab8-4042-a351-a31f6e4eacdc_Name">
    <vt:lpwstr>Internal</vt:lpwstr>
  </property>
  <property fmtid="{D5CDD505-2E9C-101B-9397-08002B2CF9AE}" pid="9" name="MSIP_Label_8772ba27-cab8-4042-a351-a31f6e4eacdc_SiteId">
    <vt:lpwstr>715902d6-f63e-4b8d-929b-4bb170bad492</vt:lpwstr>
  </property>
  <property fmtid="{D5CDD505-2E9C-101B-9397-08002B2CF9AE}" pid="10" name="MSIP_Label_8772ba27-cab8-4042-a351-a31f6e4eacdc_ActionId">
    <vt:lpwstr>be14123c-9782-45e8-8aeb-e30c10ce832d</vt:lpwstr>
  </property>
  <property fmtid="{D5CDD505-2E9C-101B-9397-08002B2CF9AE}" pid="11" name="MSIP_Label_8772ba27-cab8-4042-a351-a31f6e4eacdc_ContentBits">
    <vt:lpwstr>2</vt:lpwstr>
  </property>
</Properties>
</file>